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: Analysis of the radiation exposure (total) associated with the management of SPN for CT according to the management strategy and for patients with a final diagnosis of lung cancer and those without it:</w:t>
      </w:r>
    </w:p>
    <w:p>
      <w:pPr>
        <w:pStyle w:val="Normal"/>
        <w:ind w:left="72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78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276"/>
        <w:gridCol w:w="1701"/>
        <w:gridCol w:w="1559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(mS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cer (mS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cancer (mSv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8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/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6 (4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8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20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mediate interven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/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7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3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ps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1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 (2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7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25.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5 (10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1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1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01.8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0:21:00Z</dcterms:created>
  <dc:creator>blumbreras</dc:creator>
  <dc:description/>
  <cp:keywords/>
  <dc:language>en-US</dc:language>
  <cp:lastModifiedBy>blumbreras</cp:lastModifiedBy>
  <dcterms:modified xsi:type="dcterms:W3CDTF">2016-06-23T10:23:00Z</dcterms:modified>
  <cp:revision>3</cp:revision>
  <dc:subject/>
  <dc:title/>
</cp:coreProperties>
</file>